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87186" w14:textId="65999B12" w:rsidR="005714DA" w:rsidRPr="00F63EEA" w:rsidRDefault="000F13CC" w:rsidP="005714DA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orting</w:t>
      </w:r>
      <w:r w:rsidR="005714DA" w:rsidRPr="00F63EEA">
        <w:rPr>
          <w:rFonts w:ascii="Times New Roman" w:hAnsi="Times New Roman" w:cs="Times New Roman"/>
          <w:b/>
          <w:lang w:val="en-US"/>
        </w:rPr>
        <w:t xml:space="preserve"> </w:t>
      </w:r>
      <w:r w:rsidR="005714DA">
        <w:rPr>
          <w:rFonts w:ascii="Times New Roman" w:hAnsi="Times New Roman" w:cs="Times New Roman"/>
          <w:b/>
          <w:lang w:val="en-US"/>
        </w:rPr>
        <w:t>I</w:t>
      </w:r>
      <w:r w:rsidR="005714DA" w:rsidRPr="00F63EEA">
        <w:rPr>
          <w:rFonts w:ascii="Times New Roman" w:hAnsi="Times New Roman" w:cs="Times New Roman"/>
          <w:b/>
          <w:lang w:val="en-US"/>
        </w:rPr>
        <w:t>nformation</w:t>
      </w:r>
      <w:bookmarkStart w:id="0" w:name="_GoBack"/>
      <w:bookmarkEnd w:id="0"/>
    </w:p>
    <w:p w14:paraId="5FD7E929" w14:textId="77777777" w:rsidR="005714DA" w:rsidRDefault="005714DA" w:rsidP="005714DA">
      <w:pPr>
        <w:spacing w:after="0" w:line="480" w:lineRule="auto"/>
        <w:rPr>
          <w:rFonts w:ascii="Times New Roman" w:hAnsi="Times New Roman" w:cs="Times New Roman"/>
        </w:rPr>
      </w:pPr>
    </w:p>
    <w:p w14:paraId="7918AEAC" w14:textId="77777777" w:rsidR="005714DA" w:rsidRDefault="005714DA" w:rsidP="00900482">
      <w:pPr>
        <w:spacing w:after="0" w:line="360" w:lineRule="auto"/>
        <w:rPr>
          <w:rFonts w:ascii="Times New Roman" w:hAnsi="Times New Roman" w:cs="Times New Roman"/>
        </w:rPr>
      </w:pPr>
      <w:r w:rsidRPr="00F63EEA">
        <w:rPr>
          <w:rFonts w:ascii="Times New Roman" w:hAnsi="Times New Roman" w:cs="Times New Roman"/>
        </w:rPr>
        <w:t xml:space="preserve">Table S1. AFLP and SSAP </w:t>
      </w:r>
      <w:r>
        <w:rPr>
          <w:rFonts w:ascii="Times New Roman" w:hAnsi="Times New Roman" w:cs="Times New Roman"/>
        </w:rPr>
        <w:t xml:space="preserve">primer </w:t>
      </w:r>
      <w:r w:rsidRPr="00F63EEA">
        <w:rPr>
          <w:rFonts w:ascii="Times New Roman" w:hAnsi="Times New Roman" w:cs="Times New Roman"/>
        </w:rPr>
        <w:t xml:space="preserve">combinations used, indicating number of polymorphic alleles present in each combination. Marker names are given. </w:t>
      </w:r>
    </w:p>
    <w:p w14:paraId="42F1E216" w14:textId="77777777" w:rsidR="005714DA" w:rsidRPr="00CC2C0C" w:rsidRDefault="005714DA" w:rsidP="00900482">
      <w:pPr>
        <w:spacing w:after="0" w:line="360" w:lineRule="auto"/>
        <w:rPr>
          <w:rFonts w:ascii="Times New Roman" w:hAnsi="Times New Roman" w:cs="Times New Roman"/>
        </w:rPr>
      </w:pPr>
    </w:p>
    <w:tbl>
      <w:tblPr>
        <w:tblW w:w="77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134"/>
        <w:gridCol w:w="2253"/>
        <w:gridCol w:w="1327"/>
        <w:gridCol w:w="1418"/>
      </w:tblGrid>
      <w:tr w:rsidR="005714DA" w:rsidRPr="0016799F" w14:paraId="16C55C29" w14:textId="77777777" w:rsidTr="00B87298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4B85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coRI</w:t>
            </w:r>
            <w:proofErr w:type="spellEnd"/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D0BE1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eI</w:t>
            </w:r>
            <w:proofErr w:type="spellEnd"/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D730F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lymorphic alleles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83C264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ker name</w:t>
            </w:r>
          </w:p>
        </w:tc>
      </w:tr>
      <w:tr w:rsidR="005714DA" w:rsidRPr="0016799F" w14:paraId="0D89E529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D3E9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mer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076C24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imer</w:t>
            </w:r>
            <w:proofErr w:type="gram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CC84E3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12A9D7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</w:t>
            </w: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rom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0A91D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  </w:t>
            </w: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</w:t>
            </w:r>
          </w:p>
        </w:tc>
      </w:tr>
      <w:tr w:rsidR="005714DA" w:rsidRPr="0016799F" w14:paraId="66DFB82B" w14:textId="77777777" w:rsidTr="00B87298">
        <w:trPr>
          <w:trHeight w:val="1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19A1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922A0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20A01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66C7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734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714DA" w:rsidRPr="0016799F" w14:paraId="3E8BCA3D" w14:textId="77777777" w:rsidTr="00B87298">
        <w:trPr>
          <w:trHeight w:val="26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9451B" w14:textId="77777777" w:rsidR="005714DA" w:rsidRPr="00A15691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</w:pPr>
            <w:r w:rsidRPr="00A15691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AFLP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DD7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3B6E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C7F2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878B6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714DA" w:rsidRPr="0016799F" w14:paraId="336577C4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A6433" w14:textId="77777777" w:rsidR="005714DA" w:rsidRPr="0016799F" w:rsidRDefault="005714DA" w:rsidP="00900482">
            <w:pPr>
              <w:spacing w:after="0" w:line="360" w:lineRule="auto"/>
              <w:ind w:right="-364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</w:t>
            </w:r>
            <w:proofErr w:type="gramStart"/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  ATC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AA6E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116C0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A6F5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BCB5D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11</w:t>
            </w:r>
          </w:p>
        </w:tc>
      </w:tr>
      <w:tr w:rsidR="005714DA" w:rsidRPr="0016799F" w14:paraId="7DA27D1E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6B070E5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 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9E7E11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FB3691A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0D3EF4E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D90232E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22</w:t>
            </w:r>
          </w:p>
        </w:tc>
      </w:tr>
      <w:tr w:rsidR="005714DA" w:rsidRPr="0016799F" w14:paraId="32C1DF4D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D24C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D 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84C0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9D1A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E91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5718C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35</w:t>
            </w:r>
          </w:p>
        </w:tc>
      </w:tr>
      <w:tr w:rsidR="005714DA" w:rsidRPr="0016799F" w14:paraId="2B8A7DC9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2A065D6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</w:t>
            </w:r>
            <w:proofErr w:type="gramStart"/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  ACC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E6FACE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D49759B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631AB08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A7AFEB8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39</w:t>
            </w:r>
          </w:p>
        </w:tc>
      </w:tr>
      <w:tr w:rsidR="005714DA" w:rsidRPr="0016799F" w14:paraId="7A8FCE3B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508C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 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047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341F0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85EE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CB1C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46</w:t>
            </w:r>
          </w:p>
        </w:tc>
      </w:tr>
      <w:tr w:rsidR="005714DA" w:rsidRPr="0016799F" w14:paraId="0BC8B9C1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9E79E33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D 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5ACF29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6E3E353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F94B7C7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75B11D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53</w:t>
            </w:r>
          </w:p>
        </w:tc>
      </w:tr>
      <w:tr w:rsidR="005714DA" w:rsidRPr="0016799F" w14:paraId="131A0B09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AE79F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</w:t>
            </w:r>
            <w:proofErr w:type="gramStart"/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  ATC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95AE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F02A9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EE0D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4EB4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59</w:t>
            </w:r>
          </w:p>
        </w:tc>
      </w:tr>
      <w:tr w:rsidR="005714DA" w:rsidRPr="0016799F" w14:paraId="6723EAA6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926223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 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6FBC942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464E00A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CF3AB3D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AFD0133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64</w:t>
            </w:r>
          </w:p>
        </w:tc>
      </w:tr>
      <w:tr w:rsidR="005714DA" w:rsidRPr="0016799F" w14:paraId="54EEF415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DDC70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D 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9160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DDCD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D7B6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63F1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67</w:t>
            </w:r>
          </w:p>
        </w:tc>
      </w:tr>
      <w:tr w:rsidR="005714DA" w:rsidRPr="0016799F" w14:paraId="1E8955D9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E16BA2B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</w:t>
            </w:r>
            <w:proofErr w:type="gramStart"/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  ACA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8F0FD14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029D30A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F91FA53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E3D3E3C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74</w:t>
            </w:r>
          </w:p>
        </w:tc>
      </w:tr>
      <w:tr w:rsidR="005714DA" w:rsidRPr="00A15691" w14:paraId="4C928D40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1557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C 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643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BD2B2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ED765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A2AA4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78</w:t>
            </w:r>
          </w:p>
        </w:tc>
      </w:tr>
      <w:tr w:rsidR="005714DA" w:rsidRPr="0016799F" w14:paraId="7E4DD342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D41A884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ED 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AEAA8BE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758643B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509F1CC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98DC1B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91</w:t>
            </w:r>
          </w:p>
        </w:tc>
      </w:tr>
      <w:tr w:rsidR="005714DA" w:rsidRPr="0016799F" w14:paraId="1EC7C204" w14:textId="77777777" w:rsidTr="00B87298">
        <w:trPr>
          <w:trHeight w:val="13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E9140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-</w:t>
            </w:r>
            <w:proofErr w:type="gramStart"/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  ATC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0AE8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4B23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43EC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9623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FLP84</w:t>
            </w:r>
          </w:p>
        </w:tc>
      </w:tr>
      <w:tr w:rsidR="005714DA" w:rsidRPr="0016799F" w14:paraId="616C5915" w14:textId="77777777" w:rsidTr="00B87298">
        <w:trPr>
          <w:trHeight w:val="73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CC52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D60D2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3C06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5C96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DF5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714DA" w:rsidRPr="0016799F" w14:paraId="05D795B4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26F38" w14:textId="77777777" w:rsidR="005714DA" w:rsidRPr="00A15691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</w:pPr>
            <w:r w:rsidRPr="00A15691">
              <w:rPr>
                <w:rFonts w:ascii="Times New Roman" w:eastAsia="Times New Roman" w:hAnsi="Times New Roman" w:cs="Times New Roman"/>
                <w:color w:val="000000"/>
                <w:u w:val="single"/>
                <w:lang w:val="en-US"/>
              </w:rPr>
              <w:t>SSAP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831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2210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7A54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E367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714DA" w:rsidRPr="0016799F" w14:paraId="6E5A16F5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A96BF1B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M-B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42E48CC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G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EAB99B8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834F8FD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M-B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340F740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M-Br2</w:t>
            </w:r>
          </w:p>
        </w:tc>
      </w:tr>
      <w:tr w:rsidR="005714DA" w:rsidRPr="0016799F" w14:paraId="339B4C5E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A481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97D7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0F0A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B6E5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B2_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A34E0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B2_5</w:t>
            </w:r>
          </w:p>
        </w:tc>
      </w:tr>
      <w:tr w:rsidR="005714DA" w:rsidRPr="0016799F" w14:paraId="1CD8EEC0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7CD8791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2D6A236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F19D7F9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D7F2393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10_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184C07A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10_8</w:t>
            </w:r>
          </w:p>
        </w:tc>
      </w:tr>
      <w:tr w:rsidR="005714DA" w:rsidRPr="0016799F" w14:paraId="29200092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FAD7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E1B3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95077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C72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M-Br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703E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IM-Br12</w:t>
            </w:r>
          </w:p>
        </w:tc>
      </w:tr>
      <w:tr w:rsidR="005714DA" w:rsidRPr="0016799F" w14:paraId="6F0A331A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BC2B93B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848DE42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E834AF0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DDEC58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B2_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64CE56C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B2_15</w:t>
            </w:r>
          </w:p>
        </w:tc>
      </w:tr>
      <w:tr w:rsidR="005714DA" w:rsidRPr="0016799F" w14:paraId="76447D61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7689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4B509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TC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F310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69A7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10_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1864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5714DA" w:rsidRPr="0016799F" w14:paraId="67787D96" w14:textId="77777777" w:rsidTr="00B87298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C8AF643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A164447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A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03462CC4" w14:textId="77777777" w:rsidR="005714DA" w:rsidRPr="0016799F" w:rsidRDefault="005714DA" w:rsidP="009004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36300DEE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10_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</w:tcPr>
          <w:p w14:paraId="6C933C2D" w14:textId="77777777" w:rsidR="005714DA" w:rsidRPr="0016799F" w:rsidRDefault="005714DA" w:rsidP="009004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6799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C10_20</w:t>
            </w:r>
          </w:p>
        </w:tc>
      </w:tr>
    </w:tbl>
    <w:p w14:paraId="1476CB6C" w14:textId="77777777" w:rsidR="00AD68C4" w:rsidRDefault="00AD68C4" w:rsidP="00900482">
      <w:pPr>
        <w:spacing w:line="360" w:lineRule="auto"/>
      </w:pPr>
    </w:p>
    <w:sectPr w:rsidR="00AD68C4" w:rsidSect="00B56B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4DA"/>
    <w:rsid w:val="000F13CC"/>
    <w:rsid w:val="005714DA"/>
    <w:rsid w:val="00900482"/>
    <w:rsid w:val="009723F6"/>
    <w:rsid w:val="00AD68C4"/>
    <w:rsid w:val="00B5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F7B9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DA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14D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4DA"/>
    <w:pPr>
      <w:spacing w:after="200"/>
    </w:pPr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1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2</Characters>
  <Application>Microsoft Macintosh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Gustafsson</dc:creator>
  <cp:keywords/>
  <dc:description/>
  <cp:lastModifiedBy>Lovisa Gustafsson</cp:lastModifiedBy>
  <cp:revision>2</cp:revision>
  <dcterms:created xsi:type="dcterms:W3CDTF">2014-03-12T11:44:00Z</dcterms:created>
  <dcterms:modified xsi:type="dcterms:W3CDTF">2014-03-12T11:44:00Z</dcterms:modified>
</cp:coreProperties>
</file>